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page" w:horzAnchor="margin" w:tblpXSpec="center" w:tblpY="2101"/>
        <w:tblW w:w="5340" w:type="dxa"/>
        <w:tblCellMar>
          <w:left w:w="0" w:type="dxa"/>
          <w:right w:w="0" w:type="dxa"/>
        </w:tblCellMar>
        <w:tblLook w:val="04A0"/>
      </w:tblPr>
      <w:tblGrid>
        <w:gridCol w:w="1380"/>
        <w:gridCol w:w="3960"/>
      </w:tblGrid>
      <w:tr w:rsidR="00971017" w:rsidRPr="00AF349A" w:rsidTr="00971017"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Primer sequences (5'-3') </w:t>
            </w:r>
          </w:p>
        </w:tc>
      </w:tr>
      <w:tr w:rsidR="00971017" w:rsidRPr="00AF349A" w:rsidTr="00971017"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34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pA</w:t>
            </w:r>
            <w:proofErr w:type="spellEnd"/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F : AAGAGCGGGAGAAAGCCCCT </w:t>
            </w:r>
          </w:p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R : CGGGCGATGACGTTGATGAT </w:t>
            </w:r>
          </w:p>
        </w:tc>
      </w:tr>
      <w:tr w:rsidR="00971017" w:rsidRPr="00AF349A" w:rsidTr="00971017">
        <w:trPr>
          <w:trHeight w:val="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34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Z</w:t>
            </w:r>
            <w:proofErr w:type="spellEnd"/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F : GCCGAAGTGGCGAAGGAAAT </w:t>
            </w:r>
          </w:p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R : GGTGATCAGCGAATCGACGC </w:t>
            </w:r>
          </w:p>
        </w:tc>
      </w:tr>
      <w:tr w:rsidR="00971017" w:rsidRPr="00AF349A" w:rsidTr="00971017">
        <w:trPr>
          <w:trHeight w:val="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34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sA</w:t>
            </w:r>
            <w:proofErr w:type="spellEnd"/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F : CGACGAGCTGTTCACCCTGG </w:t>
            </w:r>
          </w:p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R : GCGCCTTCCATCTTCGAGGT </w:t>
            </w:r>
          </w:p>
        </w:tc>
      </w:tr>
      <w:tr w:rsidR="00971017" w:rsidRPr="00AF349A" w:rsidTr="00971017">
        <w:trPr>
          <w:trHeight w:val="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34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D</w:t>
            </w:r>
            <w:proofErr w:type="spellEnd"/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F : CGAACTGAAGATCCGTGGCG </w:t>
            </w:r>
          </w:p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R : GATGAGCCAGGCCGGAAAAC </w:t>
            </w:r>
          </w:p>
        </w:tc>
      </w:tr>
      <w:tr w:rsidR="00971017" w:rsidRPr="00AF349A" w:rsidTr="0097101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34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F</w:t>
            </w:r>
            <w:proofErr w:type="spellEnd"/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F : AAGATCGTCGAGGCGAAGGG </w:t>
            </w:r>
          </w:p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R : CGTCCAGGTTCAGTACGGCG </w:t>
            </w:r>
          </w:p>
        </w:tc>
      </w:tr>
      <w:tr w:rsidR="00971017" w:rsidRPr="00AF349A" w:rsidTr="0097101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34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lB</w:t>
            </w:r>
            <w:proofErr w:type="spellEnd"/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F : TGATCATCGTCGACACCCCC </w:t>
            </w:r>
          </w:p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R : TTCCTGGGCGACGAACTTGA </w:t>
            </w:r>
          </w:p>
        </w:tc>
      </w:tr>
      <w:tr w:rsidR="00971017" w:rsidRPr="00AF349A" w:rsidTr="00971017"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34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E</w:t>
            </w:r>
            <w:proofErr w:type="spellEnd"/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F : ATCCCGATCCTCAAGCTGGC </w:t>
            </w:r>
          </w:p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R : CTCGATGCGCTGGTTGATCC </w:t>
            </w:r>
          </w:p>
        </w:tc>
      </w:tr>
      <w:tr w:rsidR="00971017" w:rsidRPr="00AF349A" w:rsidTr="00971017"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349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D</w:t>
            </w:r>
            <w:proofErr w:type="spellEnd"/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F : AAGGCCCTGAAGAAGCACGG </w:t>
            </w:r>
          </w:p>
          <w:p w:rsidR="00971017" w:rsidRPr="00AF349A" w:rsidRDefault="00971017" w:rsidP="009710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49A">
              <w:rPr>
                <w:rFonts w:ascii="Times New Roman" w:hAnsi="Times New Roman" w:cs="Times New Roman"/>
                <w:sz w:val="24"/>
                <w:szCs w:val="24"/>
              </w:rPr>
              <w:t xml:space="preserve">R : GATCGGCATGAACAGCTCGG </w:t>
            </w:r>
          </w:p>
        </w:tc>
      </w:tr>
    </w:tbl>
    <w:p w:rsidR="005F1B4E" w:rsidRPr="00971017" w:rsidRDefault="00971017" w:rsidP="00225745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971017">
        <w:rPr>
          <w:rFonts w:ascii="Times New Roman" w:hAnsi="Times New Roman" w:cs="Times New Roman"/>
          <w:sz w:val="24"/>
          <w:szCs w:val="24"/>
        </w:rPr>
        <w:t>Table S1. Primers used for qRT-PCR.</w:t>
      </w:r>
    </w:p>
    <w:sectPr w:rsidR="005F1B4E" w:rsidRPr="00971017" w:rsidSect="005F1B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F349A"/>
    <w:rsid w:val="00225745"/>
    <w:rsid w:val="005F1B4E"/>
    <w:rsid w:val="00971017"/>
    <w:rsid w:val="00AF3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B4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9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>YUMC</Company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sun_yoon</dc:creator>
  <cp:keywords/>
  <dc:description/>
  <cp:lastModifiedBy>sangsun_yoon</cp:lastModifiedBy>
  <cp:revision>3</cp:revision>
  <dcterms:created xsi:type="dcterms:W3CDTF">2010-12-17T09:10:00Z</dcterms:created>
  <dcterms:modified xsi:type="dcterms:W3CDTF">2010-12-17T09:11:00Z</dcterms:modified>
</cp:coreProperties>
</file>